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7B80" w14:textId="75B438D0" w:rsidR="00E21685" w:rsidRPr="00E21685" w:rsidRDefault="00E21685" w:rsidP="00E21685">
      <w:pPr>
        <w:widowControl/>
        <w:wordWrap/>
        <w:autoSpaceDE/>
        <w:autoSpaceDN/>
        <w:rPr>
          <w:rFonts w:ascii="Arial" w:hAnsi="Arial" w:cs="Arial"/>
        </w:rPr>
      </w:pPr>
      <w:r w:rsidRPr="00E21685">
        <w:rPr>
          <w:rFonts w:ascii="Arial" w:hAnsi="Arial" w:cs="Arial"/>
          <w:b/>
        </w:rPr>
        <w:t xml:space="preserve">Supplementary Table 1. </w:t>
      </w:r>
      <w:r w:rsidRPr="00E21685">
        <w:rPr>
          <w:rFonts w:ascii="Arial" w:hAnsi="Arial" w:cs="Arial"/>
        </w:rPr>
        <w:t>Anthropometric prediction equations for lean body mass</w:t>
      </w:r>
      <w:r w:rsidR="00A4508D">
        <w:rPr>
          <w:rFonts w:ascii="Arial" w:hAnsi="Arial" w:cs="Arial"/>
        </w:rPr>
        <w:t xml:space="preserve"> index</w:t>
      </w:r>
      <w:r w:rsidRPr="00E21685">
        <w:rPr>
          <w:rFonts w:ascii="Arial" w:hAnsi="Arial" w:cs="Arial"/>
        </w:rPr>
        <w:t>, appendicular skeletal muscle mass</w:t>
      </w:r>
      <w:r w:rsidR="00A4508D">
        <w:rPr>
          <w:rFonts w:ascii="Arial" w:hAnsi="Arial" w:cs="Arial"/>
        </w:rPr>
        <w:t xml:space="preserve"> index</w:t>
      </w:r>
      <w:r w:rsidRPr="00E21685">
        <w:rPr>
          <w:rFonts w:ascii="Arial" w:hAnsi="Arial" w:cs="Arial"/>
        </w:rPr>
        <w:t>, and body fat mass</w:t>
      </w:r>
      <w:r w:rsidR="00A4508D">
        <w:rPr>
          <w:rFonts w:ascii="Arial" w:hAnsi="Arial" w:cs="Arial"/>
        </w:rPr>
        <w:t xml:space="preserve"> index</w:t>
      </w:r>
    </w:p>
    <w:tbl>
      <w:tblPr>
        <w:tblStyle w:val="a3"/>
        <w:tblW w:w="152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885"/>
        <w:gridCol w:w="13238"/>
      </w:tblGrid>
      <w:tr w:rsidR="00A4508D" w:rsidRPr="00E21685" w14:paraId="550DB3FD" w14:textId="77777777" w:rsidTr="00A4508D">
        <w:trPr>
          <w:trHeight w:val="1013"/>
        </w:trPr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31A4A8AE" w14:textId="0F7EA46B" w:rsidR="00A4508D" w:rsidRPr="00E21685" w:rsidRDefault="00A4508D" w:rsidP="00A4508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n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vAlign w:val="center"/>
          </w:tcPr>
          <w:p w14:paraId="7C84C041" w14:textId="0F28F751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LBMI</w:t>
            </w:r>
          </w:p>
        </w:tc>
        <w:tc>
          <w:tcPr>
            <w:tcW w:w="13238" w:type="dxa"/>
            <w:tcBorders>
              <w:top w:val="single" w:sz="4" w:space="0" w:color="auto"/>
              <w:bottom w:val="nil"/>
            </w:tcBorders>
            <w:vAlign w:val="center"/>
          </w:tcPr>
          <w:p w14:paraId="0BD0670A" w14:textId="77777777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-0.296 + 0.012*age (years) + 0.134*height (cm) + 0.675*weight (kg) - 0.201*waist (cm) - 0.249*serum creatinine (mg/dL) + 0.270*moderate physical activity + 0.924*vigorous physical activity – 0.559*past smoker + 0.234*current smoker - 0.046*moderate drinker + 0.324*heavy drinker</w:t>
            </w:r>
          </w:p>
        </w:tc>
      </w:tr>
      <w:tr w:rsidR="00A4508D" w:rsidRPr="00E21685" w14:paraId="0716AD5C" w14:textId="77777777" w:rsidTr="00A4508D">
        <w:trPr>
          <w:trHeight w:val="1425"/>
        </w:trPr>
        <w:tc>
          <w:tcPr>
            <w:tcW w:w="1082" w:type="dxa"/>
            <w:vMerge/>
            <w:vAlign w:val="center"/>
          </w:tcPr>
          <w:p w14:paraId="21B96502" w14:textId="77777777" w:rsidR="00A4508D" w:rsidRPr="00E21685" w:rsidRDefault="00A4508D" w:rsidP="00A4508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09BEC416" w14:textId="14E7F547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ASMI</w:t>
            </w:r>
          </w:p>
        </w:tc>
        <w:tc>
          <w:tcPr>
            <w:tcW w:w="13238" w:type="dxa"/>
            <w:tcBorders>
              <w:top w:val="nil"/>
              <w:bottom w:val="nil"/>
            </w:tcBorders>
            <w:vAlign w:val="center"/>
          </w:tcPr>
          <w:p w14:paraId="767524EE" w14:textId="77777777" w:rsidR="00A4508D" w:rsidRPr="00E21685" w:rsidRDefault="00A4508D" w:rsidP="000D7916">
            <w:pPr>
              <w:spacing w:after="0"/>
              <w:jc w:val="left"/>
              <w:rPr>
                <w:rFonts w:ascii="Arial" w:hAnsi="Arial" w:cs="Arial"/>
                <w:b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-2.236 - 0.011*age (years) + 0.081*height (cm) + 0.324*weight (kg) - 0.121*waist (cm) – 0.008*serum creatinine (mg/dL) + 0.200*moderate physical activity + 0.587*vigorous physical activity – 0.195*past smoker – 0.016*current smoker + 0.004*moderate drinker + 0.151*heavy drinker</w:t>
            </w:r>
          </w:p>
        </w:tc>
      </w:tr>
      <w:tr w:rsidR="00A4508D" w:rsidRPr="00E21685" w14:paraId="62D56614" w14:textId="77777777" w:rsidTr="00A4508D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15C31D77" w14:textId="77777777" w:rsidR="00A4508D" w:rsidRPr="00E21685" w:rsidRDefault="00A4508D" w:rsidP="00A4508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0C054F4F" w14:textId="6064CAC0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BFMI</w:t>
            </w:r>
          </w:p>
        </w:tc>
        <w:tc>
          <w:tcPr>
            <w:tcW w:w="13238" w:type="dxa"/>
            <w:tcBorders>
              <w:top w:val="nil"/>
              <w:bottom w:val="single" w:sz="4" w:space="0" w:color="auto"/>
            </w:tcBorders>
            <w:vAlign w:val="center"/>
          </w:tcPr>
          <w:p w14:paraId="42C0359B" w14:textId="77777777" w:rsidR="00A4508D" w:rsidRPr="00E21685" w:rsidRDefault="00A4508D" w:rsidP="000D7916">
            <w:pPr>
              <w:spacing w:after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0.561 - 0.012*age (years) - 0.133*height (cm) + 0.310*weight (kg) + 0.199*waist (cm) + 0.253*serum creatinine (mg/dL) - 0.247*moderate physical activity - 0.878*vigorous physical activity + 0.708*past smoker - 0.275*current smoker + 0.077*moderate drinker - 0.291*heavy drinker</w:t>
            </w:r>
          </w:p>
        </w:tc>
      </w:tr>
      <w:tr w:rsidR="00A4508D" w:rsidRPr="00E21685" w14:paraId="4E8E632B" w14:textId="77777777" w:rsidTr="00A4508D">
        <w:trPr>
          <w:trHeight w:val="1054"/>
        </w:trPr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451826C2" w14:textId="7F7833FD" w:rsidR="00A4508D" w:rsidRPr="00E21685" w:rsidRDefault="00A4508D" w:rsidP="00A4508D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W</w:t>
            </w:r>
            <w:r>
              <w:rPr>
                <w:rFonts w:ascii="Arial" w:hAnsi="Arial" w:cs="Arial"/>
                <w:szCs w:val="20"/>
              </w:rPr>
              <w:t>omen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vAlign w:val="center"/>
          </w:tcPr>
          <w:p w14:paraId="2FBA0740" w14:textId="794E1F6A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LBMI</w:t>
            </w:r>
          </w:p>
        </w:tc>
        <w:tc>
          <w:tcPr>
            <w:tcW w:w="13238" w:type="dxa"/>
            <w:tcBorders>
              <w:top w:val="single" w:sz="4" w:space="0" w:color="auto"/>
              <w:bottom w:val="nil"/>
            </w:tcBorders>
            <w:vAlign w:val="center"/>
          </w:tcPr>
          <w:p w14:paraId="0EB4F101" w14:textId="77777777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-11.941 + 0.015*age (years) + 0.171*height (cm) + 0.457*weight (kg) - 0.060*waist (cm) + 0.428*serum creatinine (mg/dL) + 0.181*moderate physical activity + 0.654*vigorous physical activity – 0.254*past smoker + 0.221*current smoker + 0.209*moderate drinker + 0.126*heavy drinker</w:t>
            </w:r>
          </w:p>
        </w:tc>
      </w:tr>
      <w:tr w:rsidR="00A4508D" w:rsidRPr="00E21685" w14:paraId="54E6DBDD" w14:textId="77777777" w:rsidTr="00A4508D">
        <w:trPr>
          <w:trHeight w:val="1411"/>
        </w:trPr>
        <w:tc>
          <w:tcPr>
            <w:tcW w:w="1082" w:type="dxa"/>
            <w:vMerge/>
          </w:tcPr>
          <w:p w14:paraId="2248311D" w14:textId="77777777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14:paraId="477F3E1D" w14:textId="4A93C70E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ASMI</w:t>
            </w:r>
          </w:p>
        </w:tc>
        <w:tc>
          <w:tcPr>
            <w:tcW w:w="13238" w:type="dxa"/>
            <w:tcBorders>
              <w:top w:val="nil"/>
              <w:bottom w:val="nil"/>
            </w:tcBorders>
            <w:vAlign w:val="center"/>
          </w:tcPr>
          <w:p w14:paraId="777EC209" w14:textId="77777777" w:rsidR="00A4508D" w:rsidRPr="00E21685" w:rsidRDefault="00A4508D" w:rsidP="000D7916">
            <w:pPr>
              <w:spacing w:after="0"/>
              <w:jc w:val="left"/>
              <w:rPr>
                <w:rFonts w:ascii="Arial" w:hAnsi="Arial" w:cs="Arial"/>
                <w:b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-8.447 + 0.002*age (years) + 0.091*height (cm) + 0.203*weight (kg) - 0.034*waist (cm) + 0.539*serum creatinine (mg/dL) + 0.103*moderate physical activity + 0.362*vigorous physical activity – 0.203*past smoker + 0.000*current smoker + 0.103*moderate drinker + 0.031*heavy drinker</w:t>
            </w:r>
          </w:p>
        </w:tc>
      </w:tr>
      <w:tr w:rsidR="00A4508D" w:rsidRPr="00E21685" w14:paraId="2C4A6591" w14:textId="77777777" w:rsidTr="00A4508D">
        <w:tc>
          <w:tcPr>
            <w:tcW w:w="1082" w:type="dxa"/>
            <w:vMerge/>
            <w:tcBorders>
              <w:bottom w:val="single" w:sz="4" w:space="0" w:color="auto"/>
            </w:tcBorders>
          </w:tcPr>
          <w:p w14:paraId="420F69A7" w14:textId="77777777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378D8C38" w14:textId="4690F4E2" w:rsidR="00A4508D" w:rsidRPr="00E21685" w:rsidRDefault="00A4508D" w:rsidP="000D7916">
            <w:pPr>
              <w:widowControl/>
              <w:wordWrap/>
              <w:autoSpaceDE/>
              <w:autoSpaceDN/>
              <w:spacing w:after="0"/>
              <w:jc w:val="left"/>
              <w:rPr>
                <w:rFonts w:ascii="Arial" w:hAnsi="Arial" w:cs="Arial"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BFMI</w:t>
            </w:r>
          </w:p>
        </w:tc>
        <w:tc>
          <w:tcPr>
            <w:tcW w:w="13238" w:type="dxa"/>
            <w:tcBorders>
              <w:top w:val="nil"/>
              <w:bottom w:val="single" w:sz="4" w:space="0" w:color="auto"/>
            </w:tcBorders>
            <w:vAlign w:val="center"/>
          </w:tcPr>
          <w:p w14:paraId="4C491F81" w14:textId="77777777" w:rsidR="00A4508D" w:rsidRPr="00E21685" w:rsidRDefault="00A4508D" w:rsidP="000D7916">
            <w:pPr>
              <w:spacing w:after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E21685">
              <w:rPr>
                <w:rFonts w:ascii="Arial" w:hAnsi="Arial" w:cs="Arial"/>
                <w:szCs w:val="20"/>
              </w:rPr>
              <w:t>12.269 - 0.014*age (years) - 0.172*height (cm) + 0.530*weight (kg) + 0.058*waist (cm) – 0.314*serum creatinine (mg/dL) - 0.123*moderate physical activity - 0.541*vigorous physical activity + 0.261*past smoker - 0.242*current smoker - 0.218*moderate drinker - 0.182*heavy drinker</w:t>
            </w:r>
          </w:p>
        </w:tc>
      </w:tr>
    </w:tbl>
    <w:p w14:paraId="699CEDA9" w14:textId="0F954D6D" w:rsidR="00A20CAA" w:rsidRPr="00A20CAA" w:rsidRDefault="00A20CAA" w:rsidP="00E21685">
      <w:pPr>
        <w:spacing w:after="0" w:line="240" w:lineRule="auto"/>
        <w:rPr>
          <w:rFonts w:ascii="Arial" w:hAnsi="Arial" w:cs="Arial"/>
          <w:szCs w:val="20"/>
        </w:rPr>
      </w:pPr>
      <w:r w:rsidRPr="00A20CAA">
        <w:rPr>
          <w:rFonts w:ascii="Arial" w:hAnsi="Arial" w:cs="Arial"/>
          <w:szCs w:val="20"/>
        </w:rPr>
        <w:t>LBMI Lean body mass index; ASM Appendicular skeletal muscle mass index; BFM Body fat mass index; MET Metabolic Equivalent Task.</w:t>
      </w:r>
    </w:p>
    <w:p w14:paraId="3D272D04" w14:textId="0F667B82" w:rsidR="00E21685" w:rsidRPr="00E21685" w:rsidRDefault="00B87389" w:rsidP="00E21685">
      <w:pPr>
        <w:spacing w:after="0" w:line="240" w:lineRule="auto"/>
        <w:rPr>
          <w:rFonts w:ascii="Arial" w:hAnsi="Arial" w:cs="Arial"/>
          <w:szCs w:val="20"/>
        </w:rPr>
      </w:pPr>
      <w:r w:rsidRPr="00B87389">
        <w:rPr>
          <w:rFonts w:ascii="Arial" w:hAnsi="Arial" w:cs="Arial"/>
          <w:szCs w:val="20"/>
        </w:rPr>
        <w:t>The prediction equations were developed and validated based on data from the Korean National Health and Nutrition Examination Survey</w:t>
      </w:r>
      <w:r w:rsidR="00E21685" w:rsidRPr="00E21685">
        <w:rPr>
          <w:rFonts w:ascii="Arial" w:hAnsi="Arial" w:cs="Arial"/>
          <w:szCs w:val="20"/>
        </w:rPr>
        <w:t xml:space="preserve"> 2008–2011.</w:t>
      </w:r>
    </w:p>
    <w:p w14:paraId="6D875344" w14:textId="07C3DF94" w:rsidR="00E21685" w:rsidRPr="00E21685" w:rsidRDefault="00E21685" w:rsidP="00E21685">
      <w:pPr>
        <w:spacing w:after="0" w:line="240" w:lineRule="auto"/>
        <w:rPr>
          <w:rFonts w:ascii="Arial" w:hAnsi="Arial" w:cs="Arial"/>
          <w:szCs w:val="20"/>
        </w:rPr>
      </w:pPr>
      <w:r w:rsidRPr="00E21685">
        <w:rPr>
          <w:rFonts w:ascii="Arial" w:hAnsi="Arial" w:cs="Arial"/>
          <w:szCs w:val="20"/>
        </w:rPr>
        <w:t>Moderate physical activity: those who engage in 600-2999 METs-min/week of physical activity</w:t>
      </w:r>
      <w:r w:rsidR="00A20CAA">
        <w:rPr>
          <w:rFonts w:ascii="Arial" w:hAnsi="Arial" w:cs="Arial"/>
          <w:szCs w:val="20"/>
        </w:rPr>
        <w:t>.</w:t>
      </w:r>
    </w:p>
    <w:p w14:paraId="7B9244DF" w14:textId="0064E705" w:rsidR="00E21685" w:rsidRPr="00E21685" w:rsidRDefault="00E21685" w:rsidP="00E21685">
      <w:pPr>
        <w:spacing w:after="0" w:line="240" w:lineRule="auto"/>
        <w:rPr>
          <w:rFonts w:ascii="Arial" w:hAnsi="Arial" w:cs="Arial"/>
          <w:szCs w:val="20"/>
        </w:rPr>
      </w:pPr>
      <w:r w:rsidRPr="00E21685">
        <w:rPr>
          <w:rFonts w:ascii="Arial" w:hAnsi="Arial" w:cs="Arial"/>
          <w:szCs w:val="20"/>
        </w:rPr>
        <w:t>Vigorous physical activity: those who engage in ≥3000 METs-min/week of physical activity</w:t>
      </w:r>
      <w:r w:rsidR="00A20CAA">
        <w:rPr>
          <w:rFonts w:ascii="Arial" w:hAnsi="Arial" w:cs="Arial"/>
          <w:szCs w:val="20"/>
        </w:rPr>
        <w:t>.</w:t>
      </w:r>
    </w:p>
    <w:p w14:paraId="356911E1" w14:textId="39FF4B69" w:rsidR="00E21685" w:rsidRPr="00E21685" w:rsidRDefault="00E21685" w:rsidP="00E21685">
      <w:pPr>
        <w:spacing w:after="0" w:line="240" w:lineRule="auto"/>
        <w:rPr>
          <w:rFonts w:ascii="Arial" w:hAnsi="Arial" w:cs="Arial"/>
          <w:szCs w:val="20"/>
        </w:rPr>
      </w:pPr>
      <w:r w:rsidRPr="00E21685">
        <w:rPr>
          <w:rFonts w:ascii="Arial" w:hAnsi="Arial" w:cs="Arial"/>
          <w:szCs w:val="20"/>
        </w:rPr>
        <w:t>Moderate drinker: drinking alcohol less than 14 drinks per week (men), or less than 7 drinks per week (women)</w:t>
      </w:r>
      <w:r w:rsidR="00A20CAA">
        <w:rPr>
          <w:rFonts w:ascii="Arial" w:hAnsi="Arial" w:cs="Arial"/>
          <w:szCs w:val="20"/>
        </w:rPr>
        <w:t>.</w:t>
      </w:r>
    </w:p>
    <w:p w14:paraId="1ADFA9C0" w14:textId="77777777" w:rsidR="00E21685" w:rsidRPr="00E21685" w:rsidRDefault="00E21685" w:rsidP="00E21685">
      <w:pPr>
        <w:spacing w:after="0" w:line="240" w:lineRule="auto"/>
        <w:rPr>
          <w:rFonts w:ascii="Arial" w:hAnsi="Arial" w:cs="Arial"/>
          <w:szCs w:val="20"/>
        </w:rPr>
      </w:pPr>
      <w:r w:rsidRPr="00E21685">
        <w:rPr>
          <w:rFonts w:ascii="Arial" w:hAnsi="Arial" w:cs="Arial"/>
          <w:szCs w:val="20"/>
        </w:rPr>
        <w:t>Heavy drinker: drinking alcohol 14 drinks or more per week (men), or 7 drinks or more per week (women).</w:t>
      </w:r>
    </w:p>
    <w:p w14:paraId="641A2C4E" w14:textId="17F61C7E" w:rsidR="0050534D" w:rsidRPr="00A20CAA" w:rsidRDefault="00A20CAA" w:rsidP="00152FD2">
      <w:pPr>
        <w:widowControl/>
        <w:wordWrap/>
        <w:autoSpaceDE/>
        <w:autoSpaceDN/>
        <w:rPr>
          <w:rFonts w:ascii="Arial" w:hAnsi="Arial" w:cs="Arial" w:hint="eastAsia"/>
          <w:bCs/>
          <w:szCs w:val="20"/>
        </w:rPr>
      </w:pPr>
      <w:r w:rsidRPr="00A20CAA">
        <w:rPr>
          <w:rFonts w:ascii="Arial" w:hAnsi="Arial" w:cs="Arial"/>
          <w:bCs/>
          <w:szCs w:val="20"/>
        </w:rPr>
        <w:t xml:space="preserve">The variables of physical activity, smoking, and alcohol </w:t>
      </w:r>
      <w:r>
        <w:rPr>
          <w:rFonts w:ascii="Arial" w:hAnsi="Arial" w:cs="Arial"/>
          <w:bCs/>
          <w:szCs w:val="20"/>
        </w:rPr>
        <w:t>consumption</w:t>
      </w:r>
      <w:r w:rsidRPr="00A20CAA">
        <w:rPr>
          <w:rFonts w:ascii="Arial" w:hAnsi="Arial" w:cs="Arial"/>
          <w:bCs/>
          <w:szCs w:val="20"/>
        </w:rPr>
        <w:t xml:space="preserve"> were represented as binary values (1 for yes, 0 for no).</w:t>
      </w:r>
    </w:p>
    <w:sectPr w:rsidR="0050534D" w:rsidRPr="00A20CAA" w:rsidSect="009D1E4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B09DC" w14:textId="77777777" w:rsidR="00E21685" w:rsidRDefault="00E21685" w:rsidP="00E21685">
      <w:pPr>
        <w:spacing w:after="0" w:line="240" w:lineRule="auto"/>
      </w:pPr>
      <w:r>
        <w:separator/>
      </w:r>
    </w:p>
  </w:endnote>
  <w:endnote w:type="continuationSeparator" w:id="0">
    <w:p w14:paraId="4AA9ED5F" w14:textId="77777777" w:rsidR="00E21685" w:rsidRDefault="00E21685" w:rsidP="00E21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8224" w14:textId="77777777" w:rsidR="00E21685" w:rsidRDefault="00E21685" w:rsidP="00E21685">
      <w:pPr>
        <w:spacing w:after="0" w:line="240" w:lineRule="auto"/>
      </w:pPr>
      <w:r>
        <w:separator/>
      </w:r>
    </w:p>
  </w:footnote>
  <w:footnote w:type="continuationSeparator" w:id="0">
    <w:p w14:paraId="7DD7753D" w14:textId="77777777" w:rsidR="00E21685" w:rsidRDefault="00E21685" w:rsidP="00E21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E4A"/>
    <w:rsid w:val="000102B3"/>
    <w:rsid w:val="0001058E"/>
    <w:rsid w:val="00013C93"/>
    <w:rsid w:val="00020D46"/>
    <w:rsid w:val="00030333"/>
    <w:rsid w:val="000370C4"/>
    <w:rsid w:val="00040C09"/>
    <w:rsid w:val="00040C9D"/>
    <w:rsid w:val="00045042"/>
    <w:rsid w:val="000460E2"/>
    <w:rsid w:val="00050FEA"/>
    <w:rsid w:val="00052A2B"/>
    <w:rsid w:val="00057258"/>
    <w:rsid w:val="00065318"/>
    <w:rsid w:val="00067C9D"/>
    <w:rsid w:val="00091961"/>
    <w:rsid w:val="000955AF"/>
    <w:rsid w:val="00095D57"/>
    <w:rsid w:val="000A3C9E"/>
    <w:rsid w:val="000C1447"/>
    <w:rsid w:val="0010225B"/>
    <w:rsid w:val="00104EC7"/>
    <w:rsid w:val="0011182B"/>
    <w:rsid w:val="00112102"/>
    <w:rsid w:val="00125E9A"/>
    <w:rsid w:val="0013041D"/>
    <w:rsid w:val="00145A29"/>
    <w:rsid w:val="00152FD2"/>
    <w:rsid w:val="00154647"/>
    <w:rsid w:val="00154BE5"/>
    <w:rsid w:val="001722D5"/>
    <w:rsid w:val="00191A07"/>
    <w:rsid w:val="001B1CF5"/>
    <w:rsid w:val="001D3F6E"/>
    <w:rsid w:val="001D4336"/>
    <w:rsid w:val="001D4B76"/>
    <w:rsid w:val="001E37E9"/>
    <w:rsid w:val="001E719E"/>
    <w:rsid w:val="001F3C7D"/>
    <w:rsid w:val="002236F3"/>
    <w:rsid w:val="00224475"/>
    <w:rsid w:val="00224657"/>
    <w:rsid w:val="00237ECE"/>
    <w:rsid w:val="00242FBD"/>
    <w:rsid w:val="0026305A"/>
    <w:rsid w:val="002659B3"/>
    <w:rsid w:val="00265AE8"/>
    <w:rsid w:val="00280D6B"/>
    <w:rsid w:val="002813CD"/>
    <w:rsid w:val="00286806"/>
    <w:rsid w:val="00291405"/>
    <w:rsid w:val="00294C60"/>
    <w:rsid w:val="002978B9"/>
    <w:rsid w:val="002A6E23"/>
    <w:rsid w:val="002C2205"/>
    <w:rsid w:val="002C28A5"/>
    <w:rsid w:val="002F4E04"/>
    <w:rsid w:val="00301CA2"/>
    <w:rsid w:val="00304764"/>
    <w:rsid w:val="00306522"/>
    <w:rsid w:val="00310E1C"/>
    <w:rsid w:val="00357C8D"/>
    <w:rsid w:val="00371896"/>
    <w:rsid w:val="003851B1"/>
    <w:rsid w:val="00391FBB"/>
    <w:rsid w:val="00397914"/>
    <w:rsid w:val="003B144E"/>
    <w:rsid w:val="003B23CA"/>
    <w:rsid w:val="003C7B8A"/>
    <w:rsid w:val="003D6960"/>
    <w:rsid w:val="003D6EBC"/>
    <w:rsid w:val="003F0E1F"/>
    <w:rsid w:val="00404B4D"/>
    <w:rsid w:val="00415D34"/>
    <w:rsid w:val="004179A4"/>
    <w:rsid w:val="0042335C"/>
    <w:rsid w:val="00426DC9"/>
    <w:rsid w:val="00451B02"/>
    <w:rsid w:val="004539DF"/>
    <w:rsid w:val="00454D25"/>
    <w:rsid w:val="0047011C"/>
    <w:rsid w:val="004A4451"/>
    <w:rsid w:val="004B5069"/>
    <w:rsid w:val="004C141C"/>
    <w:rsid w:val="004D55B3"/>
    <w:rsid w:val="004F2F9A"/>
    <w:rsid w:val="004F451C"/>
    <w:rsid w:val="004F65A6"/>
    <w:rsid w:val="00501E92"/>
    <w:rsid w:val="00504380"/>
    <w:rsid w:val="0050534D"/>
    <w:rsid w:val="005069D7"/>
    <w:rsid w:val="00515EC2"/>
    <w:rsid w:val="00517FA4"/>
    <w:rsid w:val="00533266"/>
    <w:rsid w:val="0054170F"/>
    <w:rsid w:val="005426A8"/>
    <w:rsid w:val="00545C41"/>
    <w:rsid w:val="005A21C5"/>
    <w:rsid w:val="005C0C6F"/>
    <w:rsid w:val="005C2101"/>
    <w:rsid w:val="005C5321"/>
    <w:rsid w:val="005D5671"/>
    <w:rsid w:val="005E14A3"/>
    <w:rsid w:val="005E1F62"/>
    <w:rsid w:val="005F2CA0"/>
    <w:rsid w:val="005F577A"/>
    <w:rsid w:val="00606158"/>
    <w:rsid w:val="0063240B"/>
    <w:rsid w:val="00637C53"/>
    <w:rsid w:val="0064547C"/>
    <w:rsid w:val="0065505A"/>
    <w:rsid w:val="00656F5E"/>
    <w:rsid w:val="00660D96"/>
    <w:rsid w:val="00665774"/>
    <w:rsid w:val="00666577"/>
    <w:rsid w:val="0066789A"/>
    <w:rsid w:val="00683467"/>
    <w:rsid w:val="00685BC3"/>
    <w:rsid w:val="00686478"/>
    <w:rsid w:val="0069014F"/>
    <w:rsid w:val="006A23ED"/>
    <w:rsid w:val="006A2AAB"/>
    <w:rsid w:val="006B0720"/>
    <w:rsid w:val="006D1943"/>
    <w:rsid w:val="006F38F3"/>
    <w:rsid w:val="00704FBC"/>
    <w:rsid w:val="00706F88"/>
    <w:rsid w:val="007177CE"/>
    <w:rsid w:val="00721DCB"/>
    <w:rsid w:val="00723522"/>
    <w:rsid w:val="0074068B"/>
    <w:rsid w:val="0075054C"/>
    <w:rsid w:val="0075734A"/>
    <w:rsid w:val="00757534"/>
    <w:rsid w:val="00757A13"/>
    <w:rsid w:val="00773124"/>
    <w:rsid w:val="00783981"/>
    <w:rsid w:val="00787B72"/>
    <w:rsid w:val="00795949"/>
    <w:rsid w:val="007A026A"/>
    <w:rsid w:val="007A56C4"/>
    <w:rsid w:val="007A7393"/>
    <w:rsid w:val="007B467D"/>
    <w:rsid w:val="007B6288"/>
    <w:rsid w:val="007C0D27"/>
    <w:rsid w:val="007C1C5D"/>
    <w:rsid w:val="008030A9"/>
    <w:rsid w:val="0081691C"/>
    <w:rsid w:val="00823350"/>
    <w:rsid w:val="00843A83"/>
    <w:rsid w:val="00843E20"/>
    <w:rsid w:val="0085037F"/>
    <w:rsid w:val="00853111"/>
    <w:rsid w:val="00853128"/>
    <w:rsid w:val="008537F0"/>
    <w:rsid w:val="00855ED4"/>
    <w:rsid w:val="00856420"/>
    <w:rsid w:val="008656B8"/>
    <w:rsid w:val="00873848"/>
    <w:rsid w:val="00882F59"/>
    <w:rsid w:val="0088378C"/>
    <w:rsid w:val="00892B91"/>
    <w:rsid w:val="0089437F"/>
    <w:rsid w:val="008A4A46"/>
    <w:rsid w:val="008A77DC"/>
    <w:rsid w:val="008C6BED"/>
    <w:rsid w:val="008D0A47"/>
    <w:rsid w:val="008D432F"/>
    <w:rsid w:val="008E660D"/>
    <w:rsid w:val="0090017C"/>
    <w:rsid w:val="00903880"/>
    <w:rsid w:val="0090583C"/>
    <w:rsid w:val="0091235C"/>
    <w:rsid w:val="00937CF2"/>
    <w:rsid w:val="0095365F"/>
    <w:rsid w:val="0095735C"/>
    <w:rsid w:val="00965825"/>
    <w:rsid w:val="00976971"/>
    <w:rsid w:val="0099090A"/>
    <w:rsid w:val="00996018"/>
    <w:rsid w:val="00996E71"/>
    <w:rsid w:val="009A0316"/>
    <w:rsid w:val="009A314F"/>
    <w:rsid w:val="009D1E4A"/>
    <w:rsid w:val="009D46AF"/>
    <w:rsid w:val="009D65BB"/>
    <w:rsid w:val="009E5D42"/>
    <w:rsid w:val="009F4E2A"/>
    <w:rsid w:val="009F61D5"/>
    <w:rsid w:val="00A0256C"/>
    <w:rsid w:val="00A069AB"/>
    <w:rsid w:val="00A20CAA"/>
    <w:rsid w:val="00A2308C"/>
    <w:rsid w:val="00A2323D"/>
    <w:rsid w:val="00A26DB6"/>
    <w:rsid w:val="00A4508D"/>
    <w:rsid w:val="00A55DE2"/>
    <w:rsid w:val="00A56F57"/>
    <w:rsid w:val="00A62548"/>
    <w:rsid w:val="00A65C47"/>
    <w:rsid w:val="00A87118"/>
    <w:rsid w:val="00A95930"/>
    <w:rsid w:val="00AA5102"/>
    <w:rsid w:val="00AB5A11"/>
    <w:rsid w:val="00AB5EEB"/>
    <w:rsid w:val="00AC12A3"/>
    <w:rsid w:val="00AD1415"/>
    <w:rsid w:val="00AD2296"/>
    <w:rsid w:val="00AD3335"/>
    <w:rsid w:val="00AF0DD3"/>
    <w:rsid w:val="00AF187F"/>
    <w:rsid w:val="00B018FD"/>
    <w:rsid w:val="00B0573A"/>
    <w:rsid w:val="00B06751"/>
    <w:rsid w:val="00B14AC1"/>
    <w:rsid w:val="00B26082"/>
    <w:rsid w:val="00B32ABB"/>
    <w:rsid w:val="00B425D8"/>
    <w:rsid w:val="00B504F5"/>
    <w:rsid w:val="00B550BA"/>
    <w:rsid w:val="00B8109B"/>
    <w:rsid w:val="00B83B64"/>
    <w:rsid w:val="00B87389"/>
    <w:rsid w:val="00BD1A9C"/>
    <w:rsid w:val="00BE419E"/>
    <w:rsid w:val="00BF3CCE"/>
    <w:rsid w:val="00BF7FE1"/>
    <w:rsid w:val="00C058F4"/>
    <w:rsid w:val="00C06ADC"/>
    <w:rsid w:val="00C1054A"/>
    <w:rsid w:val="00C13B2C"/>
    <w:rsid w:val="00C274DF"/>
    <w:rsid w:val="00C27C03"/>
    <w:rsid w:val="00C30364"/>
    <w:rsid w:val="00C725FB"/>
    <w:rsid w:val="00C76058"/>
    <w:rsid w:val="00C93C8C"/>
    <w:rsid w:val="00CA01A8"/>
    <w:rsid w:val="00CA3946"/>
    <w:rsid w:val="00CB268E"/>
    <w:rsid w:val="00CB552E"/>
    <w:rsid w:val="00CE4893"/>
    <w:rsid w:val="00CE59C0"/>
    <w:rsid w:val="00D058DE"/>
    <w:rsid w:val="00D35703"/>
    <w:rsid w:val="00D501E1"/>
    <w:rsid w:val="00D638ED"/>
    <w:rsid w:val="00D641CF"/>
    <w:rsid w:val="00D64460"/>
    <w:rsid w:val="00D663D0"/>
    <w:rsid w:val="00D70137"/>
    <w:rsid w:val="00D73EA3"/>
    <w:rsid w:val="00D96169"/>
    <w:rsid w:val="00DF16D8"/>
    <w:rsid w:val="00DF1B9E"/>
    <w:rsid w:val="00DF7BA3"/>
    <w:rsid w:val="00E04050"/>
    <w:rsid w:val="00E05729"/>
    <w:rsid w:val="00E160FB"/>
    <w:rsid w:val="00E21685"/>
    <w:rsid w:val="00E32F73"/>
    <w:rsid w:val="00E348B9"/>
    <w:rsid w:val="00E34A04"/>
    <w:rsid w:val="00E4020C"/>
    <w:rsid w:val="00E421B0"/>
    <w:rsid w:val="00E47B46"/>
    <w:rsid w:val="00E536F7"/>
    <w:rsid w:val="00E5386D"/>
    <w:rsid w:val="00E538B5"/>
    <w:rsid w:val="00E60234"/>
    <w:rsid w:val="00E65AAE"/>
    <w:rsid w:val="00E70F13"/>
    <w:rsid w:val="00E744BF"/>
    <w:rsid w:val="00E75A96"/>
    <w:rsid w:val="00E84715"/>
    <w:rsid w:val="00E9063B"/>
    <w:rsid w:val="00E90F36"/>
    <w:rsid w:val="00EB2AD0"/>
    <w:rsid w:val="00EC19C8"/>
    <w:rsid w:val="00EC3844"/>
    <w:rsid w:val="00EC474C"/>
    <w:rsid w:val="00EC6CD9"/>
    <w:rsid w:val="00ED2E79"/>
    <w:rsid w:val="00EE2059"/>
    <w:rsid w:val="00EF0C23"/>
    <w:rsid w:val="00F01733"/>
    <w:rsid w:val="00F076BD"/>
    <w:rsid w:val="00F24610"/>
    <w:rsid w:val="00F4346B"/>
    <w:rsid w:val="00F634FC"/>
    <w:rsid w:val="00F70A96"/>
    <w:rsid w:val="00F70B10"/>
    <w:rsid w:val="00F71E80"/>
    <w:rsid w:val="00F73628"/>
    <w:rsid w:val="00F85590"/>
    <w:rsid w:val="00F93DAF"/>
    <w:rsid w:val="00FA7ACA"/>
    <w:rsid w:val="00FE79BC"/>
    <w:rsid w:val="00FF2C82"/>
    <w:rsid w:val="00FF41A2"/>
    <w:rsid w:val="00FF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6DF36A"/>
  <w15:chartTrackingRefBased/>
  <w15:docId w15:val="{7C004355-AEBF-1C48-8F6D-BFA02BC09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4A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E4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16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1685"/>
    <w:rPr>
      <w:szCs w:val="22"/>
      <w:lang w:eastAsia="ko-KR"/>
    </w:rPr>
  </w:style>
  <w:style w:type="paragraph" w:styleId="a5">
    <w:name w:val="footer"/>
    <w:basedOn w:val="a"/>
    <w:link w:val="Char0"/>
    <w:uiPriority w:val="99"/>
    <w:unhideWhenUsed/>
    <w:rsid w:val="00E216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1685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민</dc:creator>
  <cp:keywords/>
  <dc:description/>
  <cp:lastModifiedBy>김성민</cp:lastModifiedBy>
  <cp:revision>7</cp:revision>
  <dcterms:created xsi:type="dcterms:W3CDTF">2023-07-24T17:35:00Z</dcterms:created>
  <dcterms:modified xsi:type="dcterms:W3CDTF">2023-07-24T18:58:00Z</dcterms:modified>
</cp:coreProperties>
</file>